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7A4" w:rsidRDefault="00D82E88" w:rsidP="001377A4">
      <w:pPr>
        <w:spacing w:line="360" w:lineRule="auto"/>
        <w:jc w:val="center"/>
        <w:rPr>
          <w:szCs w:val="21"/>
        </w:rPr>
      </w:pPr>
      <w:r w:rsidRPr="00D82E88">
        <w:rPr>
          <w:szCs w:val="21"/>
        </w:rPr>
        <w:t>Table S7. Performance index (PI) of response to different compounds in sexual immaturity and sexual maturity.</w:t>
      </w:r>
      <w:bookmarkStart w:id="0" w:name="_GoBack"/>
      <w:bookmarkEnd w:id="0"/>
    </w:p>
    <w:p w:rsidR="001377A4" w:rsidRDefault="001377A4" w:rsidP="001377A4">
      <w:pPr>
        <w:jc w:val="center"/>
      </w:pPr>
      <w:r w:rsidRPr="001377A4">
        <w:rPr>
          <w:noProof/>
        </w:rPr>
        <w:drawing>
          <wp:inline distT="0" distB="0" distL="0" distR="0">
            <wp:extent cx="8863330" cy="299720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997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77A4" w:rsidRPr="0047763D" w:rsidRDefault="001377A4" w:rsidP="001377A4">
      <w:pPr>
        <w:spacing w:line="360" w:lineRule="auto"/>
        <w:rPr>
          <w:szCs w:val="21"/>
        </w:rPr>
      </w:pPr>
    </w:p>
    <w:p w:rsidR="00EB7E72" w:rsidRPr="001377A4" w:rsidRDefault="00EB7E72"/>
    <w:sectPr w:rsidR="00EB7E72" w:rsidRPr="001377A4" w:rsidSect="001377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4C35" w:rsidRDefault="00DB4C35" w:rsidP="001377A4">
      <w:r>
        <w:separator/>
      </w:r>
    </w:p>
  </w:endnote>
  <w:endnote w:type="continuationSeparator" w:id="0">
    <w:p w:rsidR="00DB4C35" w:rsidRDefault="00DB4C35" w:rsidP="00137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4C35" w:rsidRDefault="00DB4C35" w:rsidP="001377A4">
      <w:r>
        <w:separator/>
      </w:r>
    </w:p>
  </w:footnote>
  <w:footnote w:type="continuationSeparator" w:id="0">
    <w:p w:rsidR="00DB4C35" w:rsidRDefault="00DB4C35" w:rsidP="00137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BAC"/>
    <w:rsid w:val="001377A4"/>
    <w:rsid w:val="0016211D"/>
    <w:rsid w:val="001A28ED"/>
    <w:rsid w:val="00245BAC"/>
    <w:rsid w:val="00273835"/>
    <w:rsid w:val="00494DDE"/>
    <w:rsid w:val="00870EB0"/>
    <w:rsid w:val="00D82E88"/>
    <w:rsid w:val="00DB4C35"/>
    <w:rsid w:val="00EB7E72"/>
    <w:rsid w:val="00ED598A"/>
    <w:rsid w:val="00F7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E3C013-133F-4FB5-885A-93DA0CB48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77A4"/>
    <w:pPr>
      <w:widowControl w:val="0"/>
      <w:jc w:val="both"/>
    </w:pPr>
    <w:rPr>
      <w:rFonts w:eastAsia="宋体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7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77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77A4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77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7.DOCX</TitleName>
    <StageName xmlns="e910e078-8ae3-4797-8daa-c47b8ab22ef8" xsi:nil="true"/>
    <FileFormat xmlns="e910e078-8ae3-4797-8daa-c47b8ab22ef8">DOCX</FileFormat>
    <DocumentId xmlns="e910e078-8ae3-4797-8daa-c47b8ab22ef8">Table 7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9A6E75C-97B9-49CC-80BF-776CD9965DFE}"/>
</file>

<file path=customXml/itemProps2.xml><?xml version="1.0" encoding="utf-8"?>
<ds:datastoreItem xmlns:ds="http://schemas.openxmlformats.org/officeDocument/2006/customXml" ds:itemID="{169BE7D6-869C-42A5-9094-DB1F8199F551}"/>
</file>

<file path=customXml/itemProps3.xml><?xml version="1.0" encoding="utf-8"?>
<ds:datastoreItem xmlns:ds="http://schemas.openxmlformats.org/officeDocument/2006/customXml" ds:itemID="{7500509E-916C-4F48-A8A7-8E5ADECB05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zhen wu</dc:creator>
  <cp:keywords/>
  <dc:description/>
  <cp:lastModifiedBy>zhongzhen wu</cp:lastModifiedBy>
  <cp:revision>5</cp:revision>
  <dcterms:created xsi:type="dcterms:W3CDTF">2016-04-24T01:39:00Z</dcterms:created>
  <dcterms:modified xsi:type="dcterms:W3CDTF">2016-08-0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